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20361" w14:textId="0884779E" w:rsidR="00466174" w:rsidRDefault="00EC0E32">
      <w:pPr>
        <w:rPr>
          <w:rFonts w:ascii="Arial" w:hAnsi="Arial" w:cs="Arial"/>
          <w:b/>
          <w:bCs/>
          <w:sz w:val="24"/>
          <w:szCs w:val="28"/>
        </w:rPr>
      </w:pPr>
      <w:r w:rsidRPr="00EC0E32">
        <w:rPr>
          <w:rFonts w:ascii="Arial" w:hAnsi="Arial" w:cs="Arial"/>
          <w:b/>
          <w:bCs/>
          <w:sz w:val="24"/>
          <w:szCs w:val="28"/>
        </w:rPr>
        <w:t>Table S1</w:t>
      </w:r>
      <w:r>
        <w:rPr>
          <w:rFonts w:ascii="Arial" w:hAnsi="Arial" w:cs="Arial"/>
          <w:b/>
          <w:bCs/>
          <w:sz w:val="24"/>
          <w:szCs w:val="28"/>
        </w:rPr>
        <w:t>. The list of primer sequences used for RT-qPC</w:t>
      </w:r>
      <w:r w:rsidR="006F07FB">
        <w:rPr>
          <w:rFonts w:ascii="Arial" w:hAnsi="Arial" w:cs="Arial"/>
          <w:b/>
          <w:bCs/>
          <w:sz w:val="24"/>
          <w:szCs w:val="28"/>
        </w:rPr>
        <w:t>R</w:t>
      </w:r>
    </w:p>
    <w:p w14:paraId="7B583253" w14:textId="018F848E" w:rsidR="00EC0E32" w:rsidRDefault="00EC0E32">
      <w:pPr>
        <w:rPr>
          <w:rFonts w:ascii="Arial" w:hAnsi="Arial" w:cs="Arial"/>
          <w:b/>
          <w:bCs/>
          <w:sz w:val="24"/>
          <w:szCs w:val="28"/>
        </w:rPr>
      </w:pPr>
    </w:p>
    <w:tbl>
      <w:tblPr>
        <w:tblStyle w:val="a3"/>
        <w:tblW w:w="9776" w:type="dxa"/>
        <w:tblLook w:val="04A0" w:firstRow="1" w:lastRow="0" w:firstColumn="1" w:lastColumn="0" w:noHBand="0" w:noVBand="1"/>
      </w:tblPr>
      <w:tblGrid>
        <w:gridCol w:w="1555"/>
        <w:gridCol w:w="4112"/>
        <w:gridCol w:w="4109"/>
      </w:tblGrid>
      <w:tr w:rsidR="00EC0E32" w14:paraId="0006C4BA" w14:textId="77777777" w:rsidTr="009B3D2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20638F9A" w14:textId="383E48D7" w:rsidR="00EC0E32" w:rsidRPr="009B3D22" w:rsidRDefault="00EC0E32">
            <w:pPr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9B3D22">
              <w:rPr>
                <w:rFonts w:ascii="Arial" w:hAnsi="Arial" w:cs="Arial"/>
                <w:b/>
                <w:bCs/>
                <w:sz w:val="24"/>
                <w:szCs w:val="28"/>
              </w:rPr>
              <w:t>Gene</w:t>
            </w: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2688C609" w14:textId="50E01CE4" w:rsidR="00EC0E32" w:rsidRPr="009B3D22" w:rsidRDefault="00EC0E32">
            <w:pPr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9B3D22">
              <w:rPr>
                <w:rFonts w:ascii="Arial" w:hAnsi="Arial" w:cs="Arial" w:hint="eastAsia"/>
                <w:b/>
                <w:bCs/>
                <w:sz w:val="24"/>
                <w:szCs w:val="28"/>
              </w:rPr>
              <w:t>F</w:t>
            </w:r>
            <w:r w:rsidRPr="009B3D22">
              <w:rPr>
                <w:rFonts w:ascii="Arial" w:hAnsi="Arial" w:cs="Arial"/>
                <w:b/>
                <w:bCs/>
                <w:sz w:val="24"/>
                <w:szCs w:val="28"/>
              </w:rPr>
              <w:t xml:space="preserve">orward </w:t>
            </w:r>
            <w:r w:rsidR="00B2235B" w:rsidRPr="009B3D22">
              <w:rPr>
                <w:rFonts w:ascii="Arial" w:hAnsi="Arial" w:cs="Arial"/>
                <w:b/>
                <w:bCs/>
                <w:sz w:val="24"/>
                <w:szCs w:val="28"/>
              </w:rPr>
              <w:t>primer</w:t>
            </w:r>
          </w:p>
        </w:tc>
        <w:tc>
          <w:tcPr>
            <w:tcW w:w="4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</w:tcPr>
          <w:p w14:paraId="68221EDC" w14:textId="0912C82C" w:rsidR="00EC0E32" w:rsidRPr="009B3D22" w:rsidRDefault="00EC0E32">
            <w:pPr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9B3D22">
              <w:rPr>
                <w:rFonts w:ascii="Arial" w:hAnsi="Arial" w:cs="Arial" w:hint="eastAsia"/>
                <w:b/>
                <w:bCs/>
                <w:sz w:val="24"/>
                <w:szCs w:val="28"/>
              </w:rPr>
              <w:t>R</w:t>
            </w:r>
            <w:r w:rsidRPr="009B3D22">
              <w:rPr>
                <w:rFonts w:ascii="Arial" w:hAnsi="Arial" w:cs="Arial"/>
                <w:b/>
                <w:bCs/>
                <w:sz w:val="24"/>
                <w:szCs w:val="28"/>
              </w:rPr>
              <w:t xml:space="preserve">everse </w:t>
            </w:r>
            <w:r w:rsidR="00B2235B" w:rsidRPr="009B3D22">
              <w:rPr>
                <w:rFonts w:ascii="Arial" w:hAnsi="Arial" w:cs="Arial"/>
                <w:b/>
                <w:bCs/>
                <w:sz w:val="24"/>
                <w:szCs w:val="28"/>
              </w:rPr>
              <w:t>primer</w:t>
            </w:r>
          </w:p>
        </w:tc>
      </w:tr>
      <w:tr w:rsidR="00EC0E32" w14:paraId="785C7D31" w14:textId="77777777" w:rsidTr="009B3D2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B5CF24" w14:textId="6D917855" w:rsidR="00EC0E32" w:rsidRPr="00A414DA" w:rsidRDefault="00EC0E32">
            <w:pPr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A414DA">
              <w:rPr>
                <w:rFonts w:ascii="Arial" w:hAnsi="Arial" w:cs="Arial"/>
                <w:b/>
                <w:bCs/>
                <w:sz w:val="24"/>
                <w:szCs w:val="28"/>
              </w:rPr>
              <w:t>Mouse</w:t>
            </w: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D85B11" w14:textId="77777777" w:rsidR="00EC0E32" w:rsidRPr="00EC0E32" w:rsidRDefault="00EC0E32">
            <w:pPr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4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2A6B1F" w14:textId="77777777" w:rsidR="00EC0E32" w:rsidRPr="00EC0E32" w:rsidRDefault="00EC0E32">
            <w:pPr>
              <w:rPr>
                <w:rFonts w:ascii="Arial" w:hAnsi="Arial" w:cs="Arial"/>
                <w:sz w:val="24"/>
                <w:szCs w:val="28"/>
              </w:rPr>
            </w:pPr>
          </w:p>
        </w:tc>
      </w:tr>
      <w:tr w:rsidR="00EC0E32" w14:paraId="26AC42AE" w14:textId="77777777" w:rsidTr="009B3D22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944612" w14:textId="0811807D" w:rsidR="00EC0E32" w:rsidRPr="00B2235B" w:rsidRDefault="00A414D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2235B">
              <w:rPr>
                <w:rFonts w:ascii="Arial" w:hAnsi="Arial" w:cs="Arial" w:hint="eastAsia"/>
                <w:i/>
                <w:iCs/>
                <w:sz w:val="20"/>
                <w:szCs w:val="20"/>
              </w:rPr>
              <w:t>C</w:t>
            </w:r>
            <w:r w:rsidRPr="00B2235B">
              <w:rPr>
                <w:rFonts w:ascii="Arial" w:hAnsi="Arial" w:cs="Arial"/>
                <w:i/>
                <w:iCs/>
                <w:sz w:val="20"/>
                <w:szCs w:val="20"/>
              </w:rPr>
              <w:t>avin-1</w:t>
            </w:r>
          </w:p>
        </w:tc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512458" w14:textId="7A116D10" w:rsidR="00EC0E32" w:rsidRPr="00B2235B" w:rsidRDefault="00A414DA">
            <w:pPr>
              <w:rPr>
                <w:rFonts w:ascii="Arial" w:hAnsi="Arial" w:cs="Arial"/>
                <w:sz w:val="20"/>
                <w:szCs w:val="20"/>
              </w:rPr>
            </w:pPr>
            <w:r w:rsidRPr="00B22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′-CAGCGTCAACGTGAAGACC-3′</w:t>
            </w:r>
          </w:p>
        </w:tc>
        <w:tc>
          <w:tcPr>
            <w:tcW w:w="4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EBE490" w14:textId="55608A9A" w:rsidR="00EC0E32" w:rsidRPr="00B2235B" w:rsidRDefault="00A414DA">
            <w:pPr>
              <w:rPr>
                <w:rFonts w:ascii="Arial" w:hAnsi="Arial" w:cs="Arial"/>
                <w:sz w:val="20"/>
                <w:szCs w:val="20"/>
              </w:rPr>
            </w:pPr>
            <w:r w:rsidRPr="00B22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′-CCTCCGACTCTTTCAGCGAC-3′</w:t>
            </w:r>
          </w:p>
        </w:tc>
      </w:tr>
      <w:tr w:rsidR="00EC0E32" w14:paraId="24DE135F" w14:textId="77777777" w:rsidTr="009B3D22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86D9F0" w14:textId="3C38EFAD" w:rsidR="00EC0E32" w:rsidRPr="00B2235B" w:rsidRDefault="00A414D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2235B">
              <w:rPr>
                <w:rFonts w:ascii="Arial" w:hAnsi="Arial" w:cs="Arial" w:hint="eastAsia"/>
                <w:i/>
                <w:iCs/>
                <w:sz w:val="20"/>
                <w:szCs w:val="20"/>
              </w:rPr>
              <w:t>C</w:t>
            </w:r>
            <w:r w:rsidRPr="00B2235B">
              <w:rPr>
                <w:rFonts w:ascii="Arial" w:hAnsi="Arial" w:cs="Arial"/>
                <w:i/>
                <w:iCs/>
                <w:sz w:val="20"/>
                <w:szCs w:val="20"/>
              </w:rPr>
              <w:t>avin-</w:t>
            </w:r>
            <w:r w:rsidR="002B61C3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63A608" w14:textId="3BDBF9B1" w:rsidR="00EC0E32" w:rsidRPr="00B2235B" w:rsidRDefault="00A414DA">
            <w:pPr>
              <w:rPr>
                <w:rFonts w:ascii="Arial" w:hAnsi="Arial" w:cs="Arial"/>
                <w:sz w:val="20"/>
                <w:szCs w:val="20"/>
              </w:rPr>
            </w:pPr>
            <w:r w:rsidRPr="00B22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′-</w:t>
            </w:r>
            <w:r w:rsidR="002B61C3">
              <w:t xml:space="preserve"> </w:t>
            </w:r>
            <w:r w:rsidR="002B61C3" w:rsidRPr="002B61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TGAGGAAGCCCTGGAAGAT </w:t>
            </w:r>
            <w:r w:rsidRPr="00B22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′</w:t>
            </w:r>
          </w:p>
        </w:tc>
        <w:tc>
          <w:tcPr>
            <w:tcW w:w="4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E52C37" w14:textId="388ACB66" w:rsidR="00EC0E32" w:rsidRPr="00B2235B" w:rsidRDefault="00A414DA">
            <w:pPr>
              <w:rPr>
                <w:rFonts w:ascii="Arial" w:hAnsi="Arial" w:cs="Arial"/>
                <w:sz w:val="20"/>
                <w:szCs w:val="20"/>
              </w:rPr>
            </w:pPr>
            <w:r w:rsidRPr="00B22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′-</w:t>
            </w:r>
            <w:r w:rsidR="002B61C3">
              <w:t xml:space="preserve"> </w:t>
            </w:r>
            <w:r w:rsidR="002B61C3" w:rsidRPr="002B61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CCAGATGATGCTTTCTGGT </w:t>
            </w:r>
            <w:r w:rsidRPr="00B22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′</w:t>
            </w:r>
          </w:p>
        </w:tc>
      </w:tr>
      <w:tr w:rsidR="00EC0E32" w14:paraId="7F19CECC" w14:textId="77777777" w:rsidTr="009B3D22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9F1BC" w14:textId="57493343" w:rsidR="00EC0E32" w:rsidRPr="00B2235B" w:rsidRDefault="00A414D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2235B">
              <w:rPr>
                <w:rFonts w:ascii="Arial" w:hAnsi="Arial" w:cs="Arial" w:hint="eastAsia"/>
                <w:i/>
                <w:iCs/>
                <w:sz w:val="20"/>
                <w:szCs w:val="20"/>
              </w:rPr>
              <w:t>G</w:t>
            </w:r>
            <w:r w:rsidR="002B61C3">
              <w:rPr>
                <w:rFonts w:ascii="Arial" w:hAnsi="Arial" w:cs="Arial"/>
                <w:i/>
                <w:iCs/>
                <w:sz w:val="20"/>
                <w:szCs w:val="20"/>
              </w:rPr>
              <w:t>APDH</w:t>
            </w:r>
          </w:p>
        </w:tc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BAB6B" w14:textId="471794B6" w:rsidR="00EC0E32" w:rsidRPr="00B2235B" w:rsidRDefault="00A414DA">
            <w:pPr>
              <w:rPr>
                <w:rFonts w:ascii="Arial" w:hAnsi="Arial" w:cs="Arial"/>
                <w:sz w:val="20"/>
                <w:szCs w:val="20"/>
              </w:rPr>
            </w:pPr>
            <w:r w:rsidRPr="00B22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′-TTGTGATGGGTGTGAACCACGAGA-3′</w:t>
            </w:r>
          </w:p>
        </w:tc>
        <w:tc>
          <w:tcPr>
            <w:tcW w:w="4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BCD90" w14:textId="650E4654" w:rsidR="00EC0E32" w:rsidRPr="00B2235B" w:rsidRDefault="00A414DA">
            <w:pPr>
              <w:rPr>
                <w:rFonts w:ascii="Arial" w:hAnsi="Arial" w:cs="Arial"/>
                <w:sz w:val="20"/>
                <w:szCs w:val="20"/>
              </w:rPr>
            </w:pPr>
            <w:r w:rsidRPr="00B22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′-CATGAGCCCTTCCACAATGCCAAA-3′</w:t>
            </w:r>
          </w:p>
        </w:tc>
      </w:tr>
      <w:tr w:rsidR="00EC0E32" w14:paraId="74EFB580" w14:textId="77777777" w:rsidTr="009B3D2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1F5EE0" w14:textId="7D9FEE7C" w:rsidR="00EC0E32" w:rsidRPr="00A414DA" w:rsidRDefault="002B61C3">
            <w:pPr>
              <w:rPr>
                <w:rFonts w:ascii="Arial" w:hAnsi="Arial" w:cs="Arial"/>
                <w:b/>
                <w:bCs/>
                <w:sz w:val="24"/>
                <w:szCs w:val="28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8"/>
              </w:rPr>
              <w:t>H</w:t>
            </w:r>
            <w:r>
              <w:rPr>
                <w:rFonts w:ascii="Arial" w:hAnsi="Arial" w:cs="Arial"/>
                <w:b/>
                <w:bCs/>
                <w:sz w:val="24"/>
                <w:szCs w:val="28"/>
              </w:rPr>
              <w:t>uman</w:t>
            </w:r>
          </w:p>
        </w:tc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87671A" w14:textId="77777777" w:rsidR="00EC0E32" w:rsidRPr="00B2235B" w:rsidRDefault="00EC0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8B4556" w14:textId="77777777" w:rsidR="00EC0E32" w:rsidRPr="00B2235B" w:rsidRDefault="00EC0E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0E32" w14:paraId="379EE398" w14:textId="77777777" w:rsidTr="009B3D22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12F7B9" w14:textId="1E702C8E" w:rsidR="00EC0E32" w:rsidRPr="00B2235B" w:rsidRDefault="002B61C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>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AV1</w:t>
            </w:r>
          </w:p>
        </w:tc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B63061" w14:textId="3287B0FE" w:rsidR="00EC0E32" w:rsidRPr="00B2235B" w:rsidRDefault="00A414DA">
            <w:pPr>
              <w:rPr>
                <w:rFonts w:ascii="Arial" w:hAnsi="Arial" w:cs="Arial"/>
                <w:sz w:val="20"/>
                <w:szCs w:val="20"/>
              </w:rPr>
            </w:pPr>
            <w:r w:rsidRPr="00B22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′-</w:t>
            </w:r>
            <w:r w:rsidR="002B61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ACCCTAAACACCTCAAC</w:t>
            </w:r>
            <w:r w:rsidRPr="00B22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′</w:t>
            </w:r>
          </w:p>
        </w:tc>
        <w:tc>
          <w:tcPr>
            <w:tcW w:w="4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6AA73F" w14:textId="454E7036" w:rsidR="00EC0E32" w:rsidRPr="00B2235B" w:rsidRDefault="00A414DA">
            <w:pPr>
              <w:rPr>
                <w:rFonts w:ascii="Arial" w:hAnsi="Arial" w:cs="Arial"/>
                <w:sz w:val="20"/>
                <w:szCs w:val="20"/>
              </w:rPr>
            </w:pPr>
            <w:r w:rsidRPr="00B22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′-</w:t>
            </w:r>
            <w:r w:rsidR="002B61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CCGTCAAAACTGTGTGTC</w:t>
            </w:r>
            <w:r w:rsidRPr="00B22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′</w:t>
            </w:r>
          </w:p>
        </w:tc>
      </w:tr>
      <w:tr w:rsidR="00EC0E32" w14:paraId="29FD4446" w14:textId="77777777" w:rsidTr="009B3D22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2D2A41" w14:textId="08667EC5" w:rsidR="00EC0E32" w:rsidRPr="00B2235B" w:rsidRDefault="002B61C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>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AV2</w:t>
            </w:r>
          </w:p>
        </w:tc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BACAD7" w14:textId="7FB86D22" w:rsidR="00EC0E32" w:rsidRPr="00B2235B" w:rsidRDefault="00A414DA">
            <w:pPr>
              <w:rPr>
                <w:rFonts w:ascii="Arial" w:hAnsi="Arial" w:cs="Arial"/>
                <w:sz w:val="20"/>
                <w:szCs w:val="20"/>
              </w:rPr>
            </w:pPr>
            <w:r w:rsidRPr="00B22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′-</w:t>
            </w:r>
            <w:r w:rsidR="002B61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ACCTGCCTAATGGTTCTGC</w:t>
            </w:r>
            <w:r w:rsidRPr="00B22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′</w:t>
            </w:r>
          </w:p>
        </w:tc>
        <w:tc>
          <w:tcPr>
            <w:tcW w:w="4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048208" w14:textId="2051942B" w:rsidR="00EC0E32" w:rsidRPr="00B2235B" w:rsidRDefault="00A414DA">
            <w:pPr>
              <w:rPr>
                <w:rFonts w:ascii="Arial" w:hAnsi="Arial" w:cs="Arial"/>
                <w:sz w:val="20"/>
                <w:szCs w:val="20"/>
              </w:rPr>
            </w:pPr>
            <w:r w:rsidRPr="00B22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′-</w:t>
            </w:r>
            <w:r w:rsidR="002B61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GTACACAATGGAGCAATGAT</w:t>
            </w:r>
            <w:r w:rsidRPr="00B22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′</w:t>
            </w:r>
          </w:p>
        </w:tc>
      </w:tr>
      <w:tr w:rsidR="00EC0E32" w14:paraId="1F72CB38" w14:textId="77777777" w:rsidTr="009B3D22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6E17EA" w14:textId="1A403418" w:rsidR="00EC0E32" w:rsidRPr="00B2235B" w:rsidRDefault="002B61C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>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avin-1</w:t>
            </w:r>
          </w:p>
        </w:tc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985BCD" w14:textId="5EC0B461" w:rsidR="00EC0E32" w:rsidRPr="00B2235B" w:rsidRDefault="00A414DA">
            <w:pPr>
              <w:rPr>
                <w:rFonts w:ascii="Arial" w:hAnsi="Arial" w:cs="Arial"/>
                <w:sz w:val="20"/>
                <w:szCs w:val="20"/>
              </w:rPr>
            </w:pPr>
            <w:r w:rsidRPr="00B22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′-</w:t>
            </w:r>
            <w:r w:rsidR="002B61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CCCACGCTCTATATT</w:t>
            </w:r>
            <w:r w:rsidRPr="00B22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′</w:t>
            </w:r>
          </w:p>
        </w:tc>
        <w:tc>
          <w:tcPr>
            <w:tcW w:w="4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06A19D" w14:textId="7E570261" w:rsidR="00EC0E32" w:rsidRPr="00B2235B" w:rsidRDefault="00A414DA">
            <w:pPr>
              <w:rPr>
                <w:rFonts w:ascii="Arial" w:hAnsi="Arial" w:cs="Arial"/>
                <w:sz w:val="20"/>
                <w:szCs w:val="20"/>
              </w:rPr>
            </w:pPr>
            <w:r w:rsidRPr="00B22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′-</w:t>
            </w:r>
            <w:r w:rsidR="002B61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CGATGATTTTGTCCAGGA</w:t>
            </w:r>
            <w:r w:rsidRPr="00B22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′</w:t>
            </w:r>
          </w:p>
        </w:tc>
      </w:tr>
      <w:tr w:rsidR="00EC0E32" w14:paraId="3DEF17C5" w14:textId="77777777" w:rsidTr="009B3D22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EAEC41" w14:textId="6E9D2C40" w:rsidR="00EC0E32" w:rsidRPr="00B2235B" w:rsidRDefault="002B61C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>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avin-2</w:t>
            </w:r>
          </w:p>
        </w:tc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7622F8" w14:textId="70AE977B" w:rsidR="00EC0E32" w:rsidRPr="00B2235B" w:rsidRDefault="00A414DA">
            <w:pPr>
              <w:rPr>
                <w:rFonts w:ascii="Arial" w:hAnsi="Arial" w:cs="Arial"/>
                <w:sz w:val="20"/>
                <w:szCs w:val="20"/>
              </w:rPr>
            </w:pPr>
            <w:r w:rsidRPr="00B22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′-</w:t>
            </w:r>
            <w:r w:rsidR="002B61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CCGGGACAACTCACAGG</w:t>
            </w:r>
            <w:r w:rsidRPr="00B22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′</w:t>
            </w:r>
          </w:p>
        </w:tc>
        <w:tc>
          <w:tcPr>
            <w:tcW w:w="4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288E7C" w14:textId="10BEDDB8" w:rsidR="00EC0E32" w:rsidRPr="00B2235B" w:rsidRDefault="00A414DA">
            <w:pPr>
              <w:rPr>
                <w:rFonts w:ascii="Arial" w:hAnsi="Arial" w:cs="Arial"/>
                <w:sz w:val="20"/>
                <w:szCs w:val="20"/>
              </w:rPr>
            </w:pPr>
            <w:r w:rsidRPr="00B22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′-</w:t>
            </w:r>
            <w:r w:rsidR="002B61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CGTCTAGCATGTTCACCA</w:t>
            </w:r>
            <w:r w:rsidRPr="00B22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′</w:t>
            </w:r>
          </w:p>
        </w:tc>
      </w:tr>
      <w:tr w:rsidR="009B3D22" w14:paraId="0150951A" w14:textId="77777777" w:rsidTr="009B3D22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F4836" w14:textId="7F150588" w:rsidR="009B3D22" w:rsidRPr="00B2235B" w:rsidRDefault="002B61C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>β</w:t>
            </w:r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>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actin</w:t>
            </w:r>
          </w:p>
        </w:tc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22AFD" w14:textId="1E79893B" w:rsidR="009B3D22" w:rsidRPr="00B2235B" w:rsidRDefault="009B3D22">
            <w:pPr>
              <w:rPr>
                <w:rFonts w:ascii="Arial" w:hAnsi="Arial" w:cs="Arial"/>
                <w:sz w:val="20"/>
                <w:szCs w:val="20"/>
              </w:rPr>
            </w:pPr>
            <w:r w:rsidRPr="00B22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′-</w:t>
            </w:r>
            <w:r w:rsidR="002B61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GTACGTTGCTATCCAGGC</w:t>
            </w:r>
            <w:r w:rsidRPr="00B22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′</w:t>
            </w:r>
          </w:p>
        </w:tc>
        <w:tc>
          <w:tcPr>
            <w:tcW w:w="4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810FD" w14:textId="58EC100D" w:rsidR="009B3D22" w:rsidRPr="00B2235B" w:rsidRDefault="009B3D22">
            <w:pPr>
              <w:rPr>
                <w:rFonts w:ascii="Arial" w:hAnsi="Arial" w:cs="Arial"/>
                <w:sz w:val="20"/>
                <w:szCs w:val="20"/>
              </w:rPr>
            </w:pPr>
            <w:r w:rsidRPr="00B22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′-</w:t>
            </w:r>
            <w:r w:rsidR="002B61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CTTAATGTCACGCACGAT</w:t>
            </w:r>
            <w:r w:rsidRPr="00B22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′</w:t>
            </w:r>
          </w:p>
        </w:tc>
      </w:tr>
    </w:tbl>
    <w:p w14:paraId="79DCF7E6" w14:textId="77777777" w:rsidR="00EC0E32" w:rsidRPr="00EC0E32" w:rsidRDefault="00EC0E32">
      <w:pPr>
        <w:rPr>
          <w:rFonts w:ascii="Arial" w:hAnsi="Arial" w:cs="Arial"/>
          <w:b/>
          <w:bCs/>
          <w:sz w:val="24"/>
          <w:szCs w:val="28"/>
        </w:rPr>
      </w:pPr>
    </w:p>
    <w:sectPr w:rsidR="00EC0E32" w:rsidRPr="00EC0E32" w:rsidSect="00EC0E3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97CF7" w14:textId="77777777" w:rsidR="00256B7E" w:rsidRDefault="00256B7E" w:rsidP="009B3D22">
      <w:r>
        <w:separator/>
      </w:r>
    </w:p>
  </w:endnote>
  <w:endnote w:type="continuationSeparator" w:id="0">
    <w:p w14:paraId="2120C1AD" w14:textId="77777777" w:rsidR="00256B7E" w:rsidRDefault="00256B7E" w:rsidP="009B3D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3CB9D" w14:textId="77777777" w:rsidR="00256B7E" w:rsidRDefault="00256B7E" w:rsidP="009B3D22">
      <w:r>
        <w:separator/>
      </w:r>
    </w:p>
  </w:footnote>
  <w:footnote w:type="continuationSeparator" w:id="0">
    <w:p w14:paraId="02E53931" w14:textId="77777777" w:rsidR="00256B7E" w:rsidRDefault="00256B7E" w:rsidP="009B3D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0M7AwM7YwMTQ1tzRQ0lEKTi0uzszPAykwqwUAu+Ge0CwAAAA="/>
  </w:docVars>
  <w:rsids>
    <w:rsidRoot w:val="00EC0E32"/>
    <w:rsid w:val="002020DA"/>
    <w:rsid w:val="00256B7E"/>
    <w:rsid w:val="002B61C3"/>
    <w:rsid w:val="003A0BA7"/>
    <w:rsid w:val="003B36E1"/>
    <w:rsid w:val="003D1CA3"/>
    <w:rsid w:val="00466174"/>
    <w:rsid w:val="006C6AAD"/>
    <w:rsid w:val="006F07FB"/>
    <w:rsid w:val="0089208F"/>
    <w:rsid w:val="009B3D22"/>
    <w:rsid w:val="00A045C0"/>
    <w:rsid w:val="00A06E38"/>
    <w:rsid w:val="00A13F8D"/>
    <w:rsid w:val="00A414DA"/>
    <w:rsid w:val="00AD413F"/>
    <w:rsid w:val="00B2235B"/>
    <w:rsid w:val="00B67069"/>
    <w:rsid w:val="00C52808"/>
    <w:rsid w:val="00DD16F9"/>
    <w:rsid w:val="00EC0E32"/>
    <w:rsid w:val="00FC5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5022F1"/>
  <w15:chartTrackingRefBased/>
  <w15:docId w15:val="{D645AD59-826C-4244-95EF-6C068410F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0E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B3D2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B3D22"/>
  </w:style>
  <w:style w:type="paragraph" w:styleId="a6">
    <w:name w:val="footer"/>
    <w:basedOn w:val="a"/>
    <w:link w:val="a7"/>
    <w:uiPriority w:val="99"/>
    <w:unhideWhenUsed/>
    <w:rsid w:val="009B3D2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B3D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ata takehiro</dc:creator>
  <cp:keywords/>
  <dc:description/>
  <cp:lastModifiedBy>ogata takehiro</cp:lastModifiedBy>
  <cp:revision>2</cp:revision>
  <cp:lastPrinted>2022-11-17T05:02:00Z</cp:lastPrinted>
  <dcterms:created xsi:type="dcterms:W3CDTF">2023-02-11T01:29:00Z</dcterms:created>
  <dcterms:modified xsi:type="dcterms:W3CDTF">2023-02-11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b33a5f8b4b513db3f339a3af88e1b63df4f2086dcfe20df23d587cf2bb0c35</vt:lpwstr>
  </property>
</Properties>
</file>